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16FD" w:rsidRDefault="008F16FD" w:rsidP="008F16FD">
      <w:pPr>
        <w:pStyle w:val="Geenafstand"/>
        <w:rPr>
          <w:b/>
          <w:sz w:val="24"/>
        </w:rPr>
      </w:pPr>
      <w:r w:rsidRPr="008F16FD">
        <w:rPr>
          <w:b/>
          <w:sz w:val="24"/>
        </w:rPr>
        <w:t xml:space="preserve">S1 File. Complete in- and </w:t>
      </w:r>
      <w:proofErr w:type="spellStart"/>
      <w:r w:rsidRPr="008F16FD">
        <w:rPr>
          <w:b/>
          <w:sz w:val="24"/>
        </w:rPr>
        <w:t>exclusion</w:t>
      </w:r>
      <w:proofErr w:type="spellEnd"/>
      <w:r w:rsidRPr="008F16FD">
        <w:rPr>
          <w:b/>
          <w:sz w:val="24"/>
        </w:rPr>
        <w:t xml:space="preserve"> criteria </w:t>
      </w:r>
    </w:p>
    <w:p w:rsidR="008F16FD" w:rsidRPr="008F16FD" w:rsidRDefault="008F16FD" w:rsidP="008F16FD">
      <w:pPr>
        <w:pStyle w:val="Geenafstand"/>
        <w:rPr>
          <w:b/>
          <w:sz w:val="24"/>
        </w:rPr>
      </w:pPr>
    </w:p>
    <w:p w:rsidR="008F16FD" w:rsidRPr="008F16FD" w:rsidRDefault="008F16FD" w:rsidP="008F16FD">
      <w:pPr>
        <w:pStyle w:val="Geenafstand"/>
        <w:rPr>
          <w:b/>
          <w:sz w:val="24"/>
        </w:rPr>
      </w:pPr>
      <w:proofErr w:type="spellStart"/>
      <w:r w:rsidRPr="008F16FD">
        <w:rPr>
          <w:b/>
          <w:sz w:val="24"/>
        </w:rPr>
        <w:t>Inclu</w:t>
      </w:r>
      <w:bookmarkStart w:id="0" w:name="_GoBack"/>
      <w:bookmarkEnd w:id="0"/>
      <w:r w:rsidRPr="008F16FD">
        <w:rPr>
          <w:b/>
          <w:sz w:val="24"/>
        </w:rPr>
        <w:t>sion</w:t>
      </w:r>
      <w:proofErr w:type="spellEnd"/>
      <w:r w:rsidRPr="008F16FD">
        <w:rPr>
          <w:b/>
          <w:sz w:val="24"/>
        </w:rPr>
        <w:t xml:space="preserve"> criteria</w:t>
      </w:r>
    </w:p>
    <w:p w:rsidR="008F16FD" w:rsidRPr="008F16FD" w:rsidRDefault="008F16FD" w:rsidP="008F16FD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Age ≥18 </w:t>
      </w:r>
    </w:p>
    <w:p w:rsidR="008F16FD" w:rsidRPr="008F16FD" w:rsidRDefault="008F16FD" w:rsidP="008F16FD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Estimated life expectancy &gt; 30 days </w:t>
      </w:r>
    </w:p>
    <w:p w:rsidR="008F16FD" w:rsidRPr="008F16FD" w:rsidRDefault="008F16FD" w:rsidP="008F16FD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Initial admission to a non-ICU ward </w:t>
      </w:r>
    </w:p>
    <w:p w:rsidR="008F16FD" w:rsidRPr="008F16FD" w:rsidRDefault="008F16FD" w:rsidP="008F16FD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A new infiltrate on chest radiograph </w:t>
      </w:r>
    </w:p>
    <w:p w:rsidR="008F16FD" w:rsidRPr="008F16FD" w:rsidRDefault="008F16FD" w:rsidP="008F16FD">
      <w:pPr>
        <w:pStyle w:val="Lijstalinea"/>
        <w:numPr>
          <w:ilvl w:val="0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Presence of one or more of the following signs and symptoms: 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Temperature ≥ 38⁰C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Dyspnoea</w:t>
      </w:r>
      <w:r w:rsidRPr="008F16FD">
        <w:rPr>
          <w:rFonts w:asciiTheme="minorHAnsi" w:hAnsiTheme="minorHAnsi" w:cstheme="minorHAnsi"/>
          <w:sz w:val="24"/>
          <w:lang w:val="en-GB"/>
        </w:rPr>
        <w:tab/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Cough (with or without expectoration of sputum)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Chest pain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Malaise or fatigue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Gastro-intestinal symptoms, 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Rales/rhonchi or wheezing, </w:t>
      </w:r>
    </w:p>
    <w:p w:rsidR="008F16FD" w:rsidRP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proofErr w:type="spellStart"/>
      <w:r w:rsidRPr="008F16FD">
        <w:rPr>
          <w:rFonts w:asciiTheme="minorHAnsi" w:hAnsiTheme="minorHAnsi" w:cstheme="minorHAnsi"/>
          <w:sz w:val="24"/>
          <w:lang w:val="en-GB"/>
        </w:rPr>
        <w:t>Egophony</w:t>
      </w:r>
      <w:proofErr w:type="spellEnd"/>
      <w:r w:rsidRPr="008F16FD">
        <w:rPr>
          <w:rFonts w:asciiTheme="minorHAnsi" w:hAnsiTheme="minorHAnsi" w:cstheme="minorHAnsi"/>
          <w:sz w:val="24"/>
          <w:lang w:val="en-GB"/>
        </w:rPr>
        <w:t xml:space="preserve"> or bronchial breath sounds</w:t>
      </w:r>
    </w:p>
    <w:p w:rsidR="008F16FD" w:rsidRDefault="008F16FD" w:rsidP="008F16FD">
      <w:pPr>
        <w:pStyle w:val="Lijstalinea"/>
        <w:numPr>
          <w:ilvl w:val="1"/>
          <w:numId w:val="1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Haemoptysis. </w:t>
      </w:r>
    </w:p>
    <w:p w:rsidR="008F16FD" w:rsidRPr="008F16FD" w:rsidRDefault="008F16FD" w:rsidP="008F16FD">
      <w:pPr>
        <w:pStyle w:val="Lijstalinea"/>
        <w:ind w:left="1440"/>
        <w:rPr>
          <w:rFonts w:asciiTheme="minorHAnsi" w:hAnsiTheme="minorHAnsi" w:cstheme="minorHAnsi"/>
          <w:sz w:val="24"/>
          <w:lang w:val="en-GB"/>
        </w:rPr>
      </w:pPr>
    </w:p>
    <w:p w:rsidR="008F16FD" w:rsidRPr="008F16FD" w:rsidRDefault="008F16FD" w:rsidP="008F16FD">
      <w:pPr>
        <w:pStyle w:val="Geenafstand"/>
        <w:rPr>
          <w:b/>
          <w:sz w:val="24"/>
        </w:rPr>
      </w:pPr>
      <w:proofErr w:type="spellStart"/>
      <w:r w:rsidRPr="008F16FD">
        <w:rPr>
          <w:b/>
          <w:sz w:val="24"/>
        </w:rPr>
        <w:t>Exclusion</w:t>
      </w:r>
      <w:proofErr w:type="spellEnd"/>
      <w:r w:rsidRPr="008F16FD">
        <w:rPr>
          <w:b/>
          <w:sz w:val="24"/>
        </w:rPr>
        <w:t xml:space="preserve"> criteria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Severe immunosuppression as judged by the investigator (e.g. HIV infection, chemotherapy, immunosuppressive drugs with exclusion of low-dose corticosteroids) 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Active neoplastic disease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Obstruction pneumonia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Aspiration pneumonia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Pneumonia that developed within eight days of hospital discharge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Expected inability to comprehend or follow the study protocol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Pregnancy </w:t>
      </w:r>
    </w:p>
    <w:p w:rsidR="008F16FD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Lactation</w:t>
      </w:r>
    </w:p>
    <w:p w:rsid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 xml:space="preserve">Unable to give informed consent (either patient or legal representative) </w:t>
      </w:r>
    </w:p>
    <w:p w:rsidR="00347BF4" w:rsidRPr="008F16FD" w:rsidRDefault="008F16FD" w:rsidP="008F16FD">
      <w:pPr>
        <w:pStyle w:val="Lijstalinea"/>
        <w:numPr>
          <w:ilvl w:val="0"/>
          <w:numId w:val="2"/>
        </w:numPr>
        <w:rPr>
          <w:rFonts w:asciiTheme="minorHAnsi" w:hAnsiTheme="minorHAnsi" w:cstheme="minorHAnsi"/>
          <w:sz w:val="24"/>
          <w:lang w:val="en-GB"/>
        </w:rPr>
      </w:pPr>
      <w:r w:rsidRPr="008F16FD">
        <w:rPr>
          <w:rFonts w:asciiTheme="minorHAnsi" w:hAnsiTheme="minorHAnsi" w:cstheme="minorHAnsi"/>
          <w:sz w:val="24"/>
          <w:lang w:val="en-GB"/>
        </w:rPr>
        <w:t>Suspected non-respiratory infection diagnosed prior to randomisation and requiring antibiotic treatment</w:t>
      </w:r>
    </w:p>
    <w:sectPr w:rsidR="00347BF4" w:rsidRPr="008F16F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D6359A"/>
    <w:multiLevelType w:val="hybridMultilevel"/>
    <w:tmpl w:val="212018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4E18BF"/>
    <w:multiLevelType w:val="hybridMultilevel"/>
    <w:tmpl w:val="09822D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16FD"/>
    <w:rsid w:val="000353C3"/>
    <w:rsid w:val="00080FDD"/>
    <w:rsid w:val="00090EA8"/>
    <w:rsid w:val="000922C8"/>
    <w:rsid w:val="000E58D6"/>
    <w:rsid w:val="000E6BB2"/>
    <w:rsid w:val="000F61A7"/>
    <w:rsid w:val="0011139F"/>
    <w:rsid w:val="00120C58"/>
    <w:rsid w:val="00140CBE"/>
    <w:rsid w:val="00145748"/>
    <w:rsid w:val="001457DE"/>
    <w:rsid w:val="00146B6E"/>
    <w:rsid w:val="00153008"/>
    <w:rsid w:val="00162195"/>
    <w:rsid w:val="00190C90"/>
    <w:rsid w:val="00191D90"/>
    <w:rsid w:val="001A4B5E"/>
    <w:rsid w:val="001D78BE"/>
    <w:rsid w:val="001E1B84"/>
    <w:rsid w:val="001E4296"/>
    <w:rsid w:val="001F5086"/>
    <w:rsid w:val="00213D14"/>
    <w:rsid w:val="00215876"/>
    <w:rsid w:val="00226221"/>
    <w:rsid w:val="00233274"/>
    <w:rsid w:val="00245C8E"/>
    <w:rsid w:val="00253CF3"/>
    <w:rsid w:val="00273115"/>
    <w:rsid w:val="002909D2"/>
    <w:rsid w:val="002920D4"/>
    <w:rsid w:val="002A1935"/>
    <w:rsid w:val="002B2C11"/>
    <w:rsid w:val="00302972"/>
    <w:rsid w:val="0031098A"/>
    <w:rsid w:val="00313A76"/>
    <w:rsid w:val="00330E7C"/>
    <w:rsid w:val="0033275B"/>
    <w:rsid w:val="00333DFB"/>
    <w:rsid w:val="0034255E"/>
    <w:rsid w:val="003438BB"/>
    <w:rsid w:val="0034623A"/>
    <w:rsid w:val="0034688E"/>
    <w:rsid w:val="00347BF4"/>
    <w:rsid w:val="00384772"/>
    <w:rsid w:val="003853D9"/>
    <w:rsid w:val="00386FBF"/>
    <w:rsid w:val="00395AEF"/>
    <w:rsid w:val="003C1C8C"/>
    <w:rsid w:val="003D13AB"/>
    <w:rsid w:val="003F59B4"/>
    <w:rsid w:val="00431CBA"/>
    <w:rsid w:val="00436FB3"/>
    <w:rsid w:val="00460788"/>
    <w:rsid w:val="004635C8"/>
    <w:rsid w:val="00471185"/>
    <w:rsid w:val="00473B6A"/>
    <w:rsid w:val="004850F2"/>
    <w:rsid w:val="0049093E"/>
    <w:rsid w:val="004970D8"/>
    <w:rsid w:val="004C1BCF"/>
    <w:rsid w:val="004D518F"/>
    <w:rsid w:val="004F1FE2"/>
    <w:rsid w:val="005113B2"/>
    <w:rsid w:val="00547501"/>
    <w:rsid w:val="0056734C"/>
    <w:rsid w:val="00575BBE"/>
    <w:rsid w:val="00581CCE"/>
    <w:rsid w:val="00595E73"/>
    <w:rsid w:val="005A1AB0"/>
    <w:rsid w:val="005A6BF2"/>
    <w:rsid w:val="005B4137"/>
    <w:rsid w:val="005E1137"/>
    <w:rsid w:val="005E11A4"/>
    <w:rsid w:val="005F2B27"/>
    <w:rsid w:val="005F6883"/>
    <w:rsid w:val="00613168"/>
    <w:rsid w:val="0061350D"/>
    <w:rsid w:val="00617174"/>
    <w:rsid w:val="00627881"/>
    <w:rsid w:val="0063333B"/>
    <w:rsid w:val="0064548A"/>
    <w:rsid w:val="0066170C"/>
    <w:rsid w:val="00667346"/>
    <w:rsid w:val="00673B7F"/>
    <w:rsid w:val="00674DDF"/>
    <w:rsid w:val="006A4798"/>
    <w:rsid w:val="006C1CD9"/>
    <w:rsid w:val="006C4ECF"/>
    <w:rsid w:val="006D2AA5"/>
    <w:rsid w:val="006D7B4C"/>
    <w:rsid w:val="006E035B"/>
    <w:rsid w:val="006E5335"/>
    <w:rsid w:val="006F59C5"/>
    <w:rsid w:val="006F66A4"/>
    <w:rsid w:val="00710C40"/>
    <w:rsid w:val="00720098"/>
    <w:rsid w:val="0072179C"/>
    <w:rsid w:val="00736C5D"/>
    <w:rsid w:val="00737010"/>
    <w:rsid w:val="00747E02"/>
    <w:rsid w:val="00757FA6"/>
    <w:rsid w:val="0077201E"/>
    <w:rsid w:val="00797B9B"/>
    <w:rsid w:val="007B3818"/>
    <w:rsid w:val="007C15B8"/>
    <w:rsid w:val="007C1A9A"/>
    <w:rsid w:val="007D0FFE"/>
    <w:rsid w:val="007E21C6"/>
    <w:rsid w:val="007F6151"/>
    <w:rsid w:val="008142BA"/>
    <w:rsid w:val="008143E9"/>
    <w:rsid w:val="00821F36"/>
    <w:rsid w:val="0083175B"/>
    <w:rsid w:val="008336FA"/>
    <w:rsid w:val="00836A05"/>
    <w:rsid w:val="008440C4"/>
    <w:rsid w:val="00851566"/>
    <w:rsid w:val="00855271"/>
    <w:rsid w:val="00873B55"/>
    <w:rsid w:val="00886480"/>
    <w:rsid w:val="008B1FC9"/>
    <w:rsid w:val="008B20C9"/>
    <w:rsid w:val="008B7934"/>
    <w:rsid w:val="008F16FD"/>
    <w:rsid w:val="008F7295"/>
    <w:rsid w:val="00920B33"/>
    <w:rsid w:val="00940B5F"/>
    <w:rsid w:val="00944A04"/>
    <w:rsid w:val="0097055D"/>
    <w:rsid w:val="009712B0"/>
    <w:rsid w:val="0098228A"/>
    <w:rsid w:val="009B7404"/>
    <w:rsid w:val="009D57DF"/>
    <w:rsid w:val="00A05A95"/>
    <w:rsid w:val="00A220B4"/>
    <w:rsid w:val="00A26EAC"/>
    <w:rsid w:val="00A31263"/>
    <w:rsid w:val="00A3189A"/>
    <w:rsid w:val="00A40896"/>
    <w:rsid w:val="00A53800"/>
    <w:rsid w:val="00A604F2"/>
    <w:rsid w:val="00A6496C"/>
    <w:rsid w:val="00A673BE"/>
    <w:rsid w:val="00A73FD8"/>
    <w:rsid w:val="00A773D8"/>
    <w:rsid w:val="00A80C7F"/>
    <w:rsid w:val="00A866E8"/>
    <w:rsid w:val="00A96C9C"/>
    <w:rsid w:val="00AC4C99"/>
    <w:rsid w:val="00AD2675"/>
    <w:rsid w:val="00AD48AA"/>
    <w:rsid w:val="00B01E92"/>
    <w:rsid w:val="00B024A4"/>
    <w:rsid w:val="00B1328F"/>
    <w:rsid w:val="00B310C9"/>
    <w:rsid w:val="00B317A5"/>
    <w:rsid w:val="00B40303"/>
    <w:rsid w:val="00B439FC"/>
    <w:rsid w:val="00B459D6"/>
    <w:rsid w:val="00B47F04"/>
    <w:rsid w:val="00B60D59"/>
    <w:rsid w:val="00B66C50"/>
    <w:rsid w:val="00B72E4A"/>
    <w:rsid w:val="00B7446F"/>
    <w:rsid w:val="00BA3F99"/>
    <w:rsid w:val="00BC7B06"/>
    <w:rsid w:val="00BD1E25"/>
    <w:rsid w:val="00BF1581"/>
    <w:rsid w:val="00C54F35"/>
    <w:rsid w:val="00C574AD"/>
    <w:rsid w:val="00C66F3E"/>
    <w:rsid w:val="00C674F9"/>
    <w:rsid w:val="00C93BDC"/>
    <w:rsid w:val="00CA6C82"/>
    <w:rsid w:val="00CB4A80"/>
    <w:rsid w:val="00CD24C6"/>
    <w:rsid w:val="00CE7F8D"/>
    <w:rsid w:val="00D2150D"/>
    <w:rsid w:val="00D37A08"/>
    <w:rsid w:val="00D73237"/>
    <w:rsid w:val="00D8528C"/>
    <w:rsid w:val="00DE1B1B"/>
    <w:rsid w:val="00E03F9E"/>
    <w:rsid w:val="00E331AB"/>
    <w:rsid w:val="00E36B95"/>
    <w:rsid w:val="00E4017E"/>
    <w:rsid w:val="00E658C1"/>
    <w:rsid w:val="00EA4276"/>
    <w:rsid w:val="00EC568A"/>
    <w:rsid w:val="00EC5856"/>
    <w:rsid w:val="00ED3457"/>
    <w:rsid w:val="00EE477F"/>
    <w:rsid w:val="00EE6079"/>
    <w:rsid w:val="00EF0BB3"/>
    <w:rsid w:val="00F27E09"/>
    <w:rsid w:val="00F30DFE"/>
    <w:rsid w:val="00F37DE2"/>
    <w:rsid w:val="00F45420"/>
    <w:rsid w:val="00F514EC"/>
    <w:rsid w:val="00F83C73"/>
    <w:rsid w:val="00F840ED"/>
    <w:rsid w:val="00F94478"/>
    <w:rsid w:val="00FA3987"/>
    <w:rsid w:val="00FA3CF6"/>
    <w:rsid w:val="00FA60AC"/>
    <w:rsid w:val="00FC047E"/>
    <w:rsid w:val="00FD0594"/>
    <w:rsid w:val="00FD1331"/>
    <w:rsid w:val="00FE0B83"/>
    <w:rsid w:val="00FE3C85"/>
    <w:rsid w:val="00FE56E0"/>
    <w:rsid w:val="00FF6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0BEC91"/>
  <w15:chartTrackingRefBased/>
  <w15:docId w15:val="{A8225351-CA38-46C2-815F-033936A224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16FD"/>
    <w:pPr>
      <w:spacing w:after="80" w:line="240" w:lineRule="auto"/>
    </w:pPr>
    <w:rPr>
      <w:rFonts w:ascii="Times New Roman" w:eastAsia="Calibri" w:hAnsi="Times New Roman" w:cs="Arial"/>
      <w:sz w:val="20"/>
      <w:szCs w:val="24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8F16FD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8F16FD"/>
    <w:rPr>
      <w:rFonts w:ascii="Times New Roman" w:eastAsiaTheme="majorEastAsia" w:hAnsi="Times New Roman" w:cstheme="majorBidi"/>
      <w:b/>
      <w:sz w:val="24"/>
      <w:szCs w:val="32"/>
      <w:lang w:eastAsia="nl-NL"/>
    </w:rPr>
  </w:style>
  <w:style w:type="paragraph" w:styleId="Lijstalinea">
    <w:name w:val="List Paragraph"/>
    <w:basedOn w:val="Standaard"/>
    <w:uiPriority w:val="34"/>
    <w:qFormat/>
    <w:rsid w:val="008F16FD"/>
    <w:pPr>
      <w:ind w:left="720"/>
      <w:contextualSpacing/>
    </w:pPr>
  </w:style>
  <w:style w:type="paragraph" w:styleId="Geenafstand">
    <w:name w:val="No Spacing"/>
    <w:uiPriority w:val="1"/>
    <w:qFormat/>
    <w:rsid w:val="008F16FD"/>
    <w:pPr>
      <w:spacing w:after="0" w:line="240" w:lineRule="auto"/>
    </w:pPr>
    <w:rPr>
      <w:rFonts w:ascii="Calibri" w:eastAsia="Calibri" w:hAnsi="Calibri" w:cs="Arial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edisch Centrum Leeuwarden</Company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ijkersr</dc:creator>
  <cp:keywords/>
  <dc:description/>
  <cp:lastModifiedBy>duijkersr</cp:lastModifiedBy>
  <cp:revision>1</cp:revision>
  <dcterms:created xsi:type="dcterms:W3CDTF">2024-03-17T11:30:00Z</dcterms:created>
  <dcterms:modified xsi:type="dcterms:W3CDTF">2024-03-17T11:35:00Z</dcterms:modified>
</cp:coreProperties>
</file>